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BE533" w14:textId="28B9DC13" w:rsidR="00F237CE" w:rsidRDefault="00F237CE">
      <w:pPr>
        <w:rPr>
          <w:rFonts w:hint="eastAsia"/>
          <w:lang w:eastAsia="zh-CN"/>
        </w:rPr>
      </w:pPr>
    </w:p>
    <w:tbl>
      <w:tblPr>
        <w:tblStyle w:val="aff1"/>
        <w:tblW w:w="903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219"/>
        <w:gridCol w:w="1220"/>
        <w:gridCol w:w="1246"/>
        <w:gridCol w:w="1418"/>
        <w:gridCol w:w="1305"/>
        <w:gridCol w:w="1105"/>
      </w:tblGrid>
      <w:tr w:rsidR="005E1720" w:rsidRPr="005E1720" w14:paraId="2774DA45" w14:textId="77777777" w:rsidTr="005E1720">
        <w:tc>
          <w:tcPr>
            <w:tcW w:w="9039" w:type="dxa"/>
            <w:gridSpan w:val="7"/>
          </w:tcPr>
          <w:p w14:paraId="5B715FCB" w14:textId="62E2E7B5" w:rsidR="005E1720" w:rsidRPr="005E1720" w:rsidRDefault="005E1720" w:rsidP="005E1720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b/>
              </w:rPr>
              <w:t>Supplementary Table</w:t>
            </w:r>
            <w:r>
              <w:rPr>
                <w:rFonts w:hint="eastAsia"/>
                <w:b/>
                <w:lang w:eastAsia="zh-CN"/>
              </w:rPr>
              <w:t xml:space="preserve"> 3</w:t>
            </w:r>
            <w:r>
              <w:rPr>
                <w:b/>
              </w:rPr>
              <w:t>. Covariate balance before and after propensity score matching</w:t>
            </w:r>
          </w:p>
        </w:tc>
      </w:tr>
      <w:tr w:rsidR="00F237CE" w:rsidRPr="005E1720" w14:paraId="4BC5FB90" w14:textId="77777777" w:rsidTr="005E1720">
        <w:tc>
          <w:tcPr>
            <w:tcW w:w="1526" w:type="dxa"/>
            <w:tcBorders>
              <w:bottom w:val="single" w:sz="4" w:space="0" w:color="auto"/>
            </w:tcBorders>
          </w:tcPr>
          <w:p w14:paraId="2D54D236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A111EAF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b/>
                <w:sz w:val="18"/>
                <w:szCs w:val="18"/>
              </w:rPr>
              <w:t>Unmatched CMI=Yes (n=404)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6DD2FAD6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b/>
                <w:sz w:val="18"/>
                <w:szCs w:val="18"/>
              </w:rPr>
              <w:t>Unmatched CMI=No (n=297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51EDC6B9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b/>
                <w:sz w:val="18"/>
                <w:szCs w:val="18"/>
              </w:rPr>
              <w:t>SMD (Unmatche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ED7F19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b/>
                <w:sz w:val="18"/>
                <w:szCs w:val="18"/>
              </w:rPr>
              <w:t>Matched CMI=Yes (n=291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731BE66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b/>
                <w:sz w:val="18"/>
                <w:szCs w:val="18"/>
              </w:rPr>
              <w:t>Matched CMI=No (n=291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A61FA23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b/>
                <w:sz w:val="18"/>
                <w:szCs w:val="18"/>
              </w:rPr>
              <w:t>SMD (Matched)</w:t>
            </w:r>
          </w:p>
        </w:tc>
      </w:tr>
      <w:tr w:rsidR="00F237CE" w:rsidRPr="005E1720" w14:paraId="63C4CADC" w14:textId="77777777" w:rsidTr="005E1720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05509DE8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5E1720">
              <w:rPr>
                <w:rFonts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14:paraId="00C6718D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46.8 (12.1)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</w:tcPr>
          <w:p w14:paraId="57FEDE67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50.1 (12.7)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67A6E763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26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907C1B2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49.2 (12.3)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099E7F64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49.6 (12.4)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2089DBDF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033</w:t>
            </w:r>
          </w:p>
        </w:tc>
      </w:tr>
      <w:tr w:rsidR="00F237CE" w:rsidRPr="005E1720" w14:paraId="6444B128" w14:textId="77777777" w:rsidTr="005E1720">
        <w:trPr>
          <w:trHeight w:val="366"/>
        </w:trPr>
        <w:tc>
          <w:tcPr>
            <w:tcW w:w="1526" w:type="dxa"/>
            <w:tcBorders>
              <w:top w:val="nil"/>
              <w:bottom w:val="nil"/>
            </w:tcBorders>
          </w:tcPr>
          <w:p w14:paraId="0FA73364" w14:textId="7A5D7121" w:rsidR="00F237CE" w:rsidRPr="005E1720" w:rsidRDefault="00000000" w:rsidP="005E1720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5E1720">
              <w:rPr>
                <w:rFonts w:cs="Times New Roman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1C6B3229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150 (37.1%)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57701686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116 (39.1%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21D0566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0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64D10E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115 (39.5%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CB4C600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112 (38.5%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E1CDC84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021</w:t>
            </w:r>
          </w:p>
        </w:tc>
      </w:tr>
      <w:tr w:rsidR="00F237CE" w:rsidRPr="005E1720" w14:paraId="59FEE05A" w14:textId="77777777" w:rsidTr="005E1720">
        <w:tc>
          <w:tcPr>
            <w:tcW w:w="1526" w:type="dxa"/>
            <w:tcBorders>
              <w:top w:val="nil"/>
              <w:bottom w:val="nil"/>
            </w:tcBorders>
          </w:tcPr>
          <w:p w14:paraId="3A4D3974" w14:textId="16FFEC73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b/>
                <w:sz w:val="18"/>
                <w:szCs w:val="18"/>
              </w:rPr>
              <w:t xml:space="preserve">Education 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FA1DC86" w14:textId="77777777" w:rsidR="00F237CE" w:rsidRPr="005E1720" w:rsidRDefault="00F237CE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3F95E229" w14:textId="77777777" w:rsidR="00F237CE" w:rsidRPr="005E1720" w:rsidRDefault="00F237CE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41224CB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18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1A8125" w14:textId="77777777" w:rsidR="00F237CE" w:rsidRPr="005E1720" w:rsidRDefault="00F237CE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ED95CF4" w14:textId="77777777" w:rsidR="00F237CE" w:rsidRPr="005E1720" w:rsidRDefault="00F237CE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3CFE7DE" w14:textId="77777777" w:rsidR="00F237CE" w:rsidRPr="005E1720" w:rsidRDefault="0000000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144</w:t>
            </w:r>
          </w:p>
        </w:tc>
      </w:tr>
      <w:tr w:rsidR="000E6A90" w:rsidRPr="005E1720" w14:paraId="67AD6507" w14:textId="77777777" w:rsidTr="005E1720">
        <w:tc>
          <w:tcPr>
            <w:tcW w:w="1526" w:type="dxa"/>
            <w:tcBorders>
              <w:top w:val="nil"/>
              <w:bottom w:val="nil"/>
            </w:tcBorders>
          </w:tcPr>
          <w:p w14:paraId="21F1B916" w14:textId="21DFD5F6" w:rsidR="000E6A90" w:rsidRPr="005E1720" w:rsidRDefault="000E6A90" w:rsidP="005E1720">
            <w:pPr>
              <w:spacing w:line="480" w:lineRule="auto"/>
              <w:ind w:left="240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Primary school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5156330B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8 (2.0%)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72F113B8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16 (5.4%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58E7B2C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18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180E17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8 (2.7%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3E170A8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13 (4.5%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AABB0E0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092</w:t>
            </w:r>
          </w:p>
        </w:tc>
      </w:tr>
      <w:tr w:rsidR="000E6A90" w:rsidRPr="005E1720" w14:paraId="309267D0" w14:textId="77777777" w:rsidTr="005E1720">
        <w:tc>
          <w:tcPr>
            <w:tcW w:w="1526" w:type="dxa"/>
            <w:tcBorders>
              <w:top w:val="nil"/>
              <w:bottom w:val="nil"/>
            </w:tcBorders>
          </w:tcPr>
          <w:p w14:paraId="0209ADB7" w14:textId="232009F9" w:rsidR="000E6A90" w:rsidRPr="005E1720" w:rsidRDefault="000E6A90" w:rsidP="005E1720">
            <w:pPr>
              <w:spacing w:line="480" w:lineRule="auto"/>
              <w:ind w:left="240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Junior high school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859F5BC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41 (10.1%)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3E35063D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27 (9.1%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33D33F2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FE7FF7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38 (13.1%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177FF149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25 (8.6%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2584D18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144</w:t>
            </w:r>
          </w:p>
        </w:tc>
      </w:tr>
      <w:tr w:rsidR="000E6A90" w:rsidRPr="005E1720" w14:paraId="40D97260" w14:textId="77777777" w:rsidTr="005E1720">
        <w:tc>
          <w:tcPr>
            <w:tcW w:w="1526" w:type="dxa"/>
            <w:tcBorders>
              <w:top w:val="nil"/>
              <w:bottom w:val="nil"/>
            </w:tcBorders>
          </w:tcPr>
          <w:p w14:paraId="7BA56516" w14:textId="1F2B5380" w:rsidR="000E6A90" w:rsidRPr="005E1720" w:rsidRDefault="000E6A90" w:rsidP="005E1720">
            <w:pPr>
              <w:spacing w:line="480" w:lineRule="auto"/>
              <w:ind w:left="240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Senior high school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1323E49F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43 (10.6%)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63066354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45 (15.2%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71D76DE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1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65E4F7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40 (13.7%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00D81B1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45 (15.5%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135325A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049</w:t>
            </w:r>
          </w:p>
        </w:tc>
      </w:tr>
      <w:tr w:rsidR="000E6A90" w:rsidRPr="005E1720" w14:paraId="0F40B25F" w14:textId="77777777" w:rsidTr="005E1720">
        <w:tc>
          <w:tcPr>
            <w:tcW w:w="1526" w:type="dxa"/>
            <w:tcBorders>
              <w:top w:val="nil"/>
              <w:bottom w:val="nil"/>
            </w:tcBorders>
          </w:tcPr>
          <w:p w14:paraId="710591E2" w14:textId="5C2F1842" w:rsidR="000E6A90" w:rsidRPr="005E1720" w:rsidRDefault="000E6A90" w:rsidP="005E1720">
            <w:pPr>
              <w:spacing w:line="480" w:lineRule="auto"/>
              <w:ind w:left="240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Junior college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DBA701A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79 (19.6%)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746B8FF3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71 (23.9%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D7E5CE1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10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BE0A77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61 (21.0%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CA45232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70 (24.1%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6F20F46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074</w:t>
            </w:r>
          </w:p>
        </w:tc>
      </w:tr>
      <w:tr w:rsidR="000E6A90" w:rsidRPr="005E1720" w14:paraId="084FAFAF" w14:textId="77777777" w:rsidTr="005E1720">
        <w:tc>
          <w:tcPr>
            <w:tcW w:w="1526" w:type="dxa"/>
            <w:tcBorders>
              <w:top w:val="nil"/>
              <w:bottom w:val="nil"/>
            </w:tcBorders>
          </w:tcPr>
          <w:p w14:paraId="400793FE" w14:textId="15C2961D" w:rsidR="000E6A90" w:rsidRPr="005E1720" w:rsidRDefault="000E6A90" w:rsidP="005E1720">
            <w:pPr>
              <w:spacing w:line="480" w:lineRule="auto"/>
              <w:ind w:left="240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Undergraduate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DC55AED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181 (44.8%)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173E2645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110 (37.0%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64ED565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1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5D6399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115 (39.5%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EC2D19A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110 (37.8%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2EFE5CD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035</w:t>
            </w:r>
          </w:p>
        </w:tc>
      </w:tr>
      <w:tr w:rsidR="000E6A90" w:rsidRPr="005E1720" w14:paraId="65232D9C" w14:textId="77777777" w:rsidTr="005E1720">
        <w:tc>
          <w:tcPr>
            <w:tcW w:w="1526" w:type="dxa"/>
            <w:tcBorders>
              <w:top w:val="nil"/>
              <w:bottom w:val="nil"/>
            </w:tcBorders>
          </w:tcPr>
          <w:p w14:paraId="7413879D" w14:textId="65058CDB" w:rsidR="000E6A90" w:rsidRPr="005E1720" w:rsidRDefault="000E6A90" w:rsidP="005E1720">
            <w:pPr>
              <w:spacing w:line="480" w:lineRule="auto"/>
              <w:ind w:left="240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Graduate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C469756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52 (12.9%)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14:paraId="2B28771D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28 (9.4%)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A6E6834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1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A07679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29 (10.0%)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EEDC2CC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28 (9.6%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256C07C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012</w:t>
            </w:r>
          </w:p>
        </w:tc>
      </w:tr>
      <w:tr w:rsidR="000E6A90" w:rsidRPr="005E1720" w14:paraId="52C0F083" w14:textId="77777777" w:rsidTr="005E1720"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1199AE57" w14:textId="2459F1DA" w:rsidR="000E6A90" w:rsidRPr="005E1720" w:rsidRDefault="005E172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ime (months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4FC1EBF6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20.5 (21.4)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</w:tcPr>
          <w:p w14:paraId="5D862A96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21.6 (33.8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7F1C9DBF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04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7DC9FC0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21.5 (22.9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35E949DD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21.8 (33.9)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51C37734" w14:textId="77777777" w:rsidR="000E6A90" w:rsidRPr="005E1720" w:rsidRDefault="000E6A90" w:rsidP="005E1720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5E1720">
              <w:rPr>
                <w:rFonts w:cs="Times New Roman"/>
                <w:sz w:val="18"/>
                <w:szCs w:val="18"/>
              </w:rPr>
              <w:t>0.010</w:t>
            </w:r>
          </w:p>
        </w:tc>
      </w:tr>
      <w:tr w:rsidR="005E1720" w:rsidRPr="005E1720" w14:paraId="744C41B3" w14:textId="77777777" w:rsidTr="00C1779E">
        <w:tc>
          <w:tcPr>
            <w:tcW w:w="9039" w:type="dxa"/>
            <w:gridSpan w:val="7"/>
            <w:tcBorders>
              <w:top w:val="single" w:sz="4" w:space="0" w:color="auto"/>
              <w:bottom w:val="nil"/>
            </w:tcBorders>
          </w:tcPr>
          <w:p w14:paraId="7399F4AB" w14:textId="2DF19458" w:rsidR="005E1720" w:rsidRPr="005E1720" w:rsidRDefault="005E1720" w:rsidP="005E1720">
            <w:pPr>
              <w:spacing w:line="480" w:lineRule="auto"/>
              <w:rPr>
                <w:rFonts w:cs="Times New Roman" w:hint="eastAsia"/>
                <w:sz w:val="18"/>
                <w:szCs w:val="18"/>
                <w:lang w:eastAsia="zh-CN"/>
              </w:rPr>
            </w:pPr>
            <w:r w:rsidRPr="005E1720">
              <w:rPr>
                <w:rFonts w:cs="Times New Roman"/>
                <w:sz w:val="18"/>
                <w:szCs w:val="18"/>
              </w:rPr>
              <w:t>CMI, cloud-based medical imaging</w:t>
            </w:r>
            <w:r>
              <w:rPr>
                <w:rFonts w:cs="Times New Roman"/>
                <w:sz w:val="18"/>
                <w:szCs w:val="18"/>
              </w:rPr>
              <w:t xml:space="preserve">; </w:t>
            </w:r>
            <w:r w:rsidRPr="005E1720">
              <w:rPr>
                <w:rFonts w:cs="Times New Roman"/>
                <w:sz w:val="18"/>
                <w:szCs w:val="18"/>
              </w:rPr>
              <w:t>SMD, standardized mean differences</w:t>
            </w:r>
          </w:p>
        </w:tc>
      </w:tr>
    </w:tbl>
    <w:p w14:paraId="4ED7BDA3" w14:textId="77777777" w:rsidR="0019328B" w:rsidRDefault="0019328B" w:rsidP="005E1720"/>
    <w:sectPr w:rsidR="0019328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7605785">
    <w:abstractNumId w:val="8"/>
  </w:num>
  <w:num w:numId="2" w16cid:durableId="1436100363">
    <w:abstractNumId w:val="6"/>
  </w:num>
  <w:num w:numId="3" w16cid:durableId="1991015769">
    <w:abstractNumId w:val="5"/>
  </w:num>
  <w:num w:numId="4" w16cid:durableId="583296768">
    <w:abstractNumId w:val="4"/>
  </w:num>
  <w:num w:numId="5" w16cid:durableId="873887083">
    <w:abstractNumId w:val="7"/>
  </w:num>
  <w:num w:numId="6" w16cid:durableId="597955612">
    <w:abstractNumId w:val="3"/>
  </w:num>
  <w:num w:numId="7" w16cid:durableId="597180015">
    <w:abstractNumId w:val="2"/>
  </w:num>
  <w:num w:numId="8" w16cid:durableId="1376349224">
    <w:abstractNumId w:val="1"/>
  </w:num>
  <w:num w:numId="9" w16cid:durableId="1938979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E6A90"/>
    <w:rsid w:val="0015074B"/>
    <w:rsid w:val="0019328B"/>
    <w:rsid w:val="0029639D"/>
    <w:rsid w:val="00316253"/>
    <w:rsid w:val="00326F90"/>
    <w:rsid w:val="005E1720"/>
    <w:rsid w:val="00AA1D8D"/>
    <w:rsid w:val="00B47730"/>
    <w:rsid w:val="00CB0664"/>
    <w:rsid w:val="00F237C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CCF42C"/>
  <w14:defaultImageDpi w14:val="300"/>
  <w15:docId w15:val="{7ED9D819-841B-5742-A28A-D1FD4042F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宋体" w:hAnsi="Times New Roman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梓国 陈</cp:lastModifiedBy>
  <cp:revision>3</cp:revision>
  <dcterms:created xsi:type="dcterms:W3CDTF">2013-12-23T23:15:00Z</dcterms:created>
  <dcterms:modified xsi:type="dcterms:W3CDTF">2026-02-01T08:38:00Z</dcterms:modified>
  <cp:category/>
</cp:coreProperties>
</file>